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1702D" w14:textId="77777777" w:rsidR="00546E7B" w:rsidRDefault="00546E7B" w:rsidP="00546E7B">
      <w:pPr>
        <w:wordWrap/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22B92BF1" w14:textId="77777777" w:rsidR="00BC31BC" w:rsidRDefault="00BC31BC" w:rsidP="00546E7B">
      <w:pPr>
        <w:wordWrap/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not for publication)</w:t>
      </w:r>
    </w:p>
    <w:p w14:paraId="34D77BDE" w14:textId="77777777" w:rsidR="00546E7B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9B7B9C8" w14:textId="08031088" w:rsidR="00546E7B" w:rsidRPr="00C44122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99535017"/>
      <w:bookmarkStart w:id="1" w:name="_Hlk98583873"/>
      <w:r w:rsidRPr="00C4412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icrococcus luteus</w:t>
      </w:r>
      <w:r w:rsidR="00C265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derived extracellular vesicles attenuat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eutrophilic asthma by </w:t>
      </w:r>
      <w:r w:rsidR="00C265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gula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g</w:t>
      </w:r>
      <w:r w:rsidR="00C265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RNAs i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irway epithelial cell</w:t>
      </w:r>
    </w:p>
    <w:bookmarkEnd w:id="0"/>
    <w:p w14:paraId="285F0819" w14:textId="0108A515" w:rsidR="00546E7B" w:rsidRPr="00C44122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44122">
        <w:rPr>
          <w:rFonts w:ascii="Times New Roman" w:hAnsi="Times New Roman" w:cs="Times New Roman"/>
          <w:sz w:val="24"/>
          <w:szCs w:val="24"/>
        </w:rPr>
        <w:t>Soyoon Sim,</w:t>
      </w:r>
      <w:r w:rsidRPr="00C4412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441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g-Hyun Lee</w:t>
      </w:r>
      <w:r w:rsidRPr="00C44122">
        <w:rPr>
          <w:rFonts w:ascii="Times New Roman" w:hAnsi="Times New Roman" w:cs="Times New Roman"/>
          <w:sz w:val="24"/>
          <w:szCs w:val="24"/>
        </w:rPr>
        <w:t>,</w:t>
      </w:r>
      <w:r w:rsidRPr="00C4412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6719">
        <w:rPr>
          <w:rFonts w:ascii="Times New Roman" w:hAnsi="Times New Roman" w:cs="Times New Roman"/>
          <w:sz w:val="24"/>
          <w:szCs w:val="24"/>
        </w:rPr>
        <w:t>Kwang-</w:t>
      </w:r>
      <w:r w:rsidR="00894562">
        <w:rPr>
          <w:rFonts w:ascii="Times New Roman" w:hAnsi="Times New Roman" w:cs="Times New Roman"/>
          <w:sz w:val="24"/>
          <w:szCs w:val="24"/>
        </w:rPr>
        <w:t>s</w:t>
      </w:r>
      <w:r w:rsidRPr="00E76719">
        <w:rPr>
          <w:rFonts w:ascii="Times New Roman" w:hAnsi="Times New Roman" w:cs="Times New Roman"/>
          <w:sz w:val="24"/>
          <w:szCs w:val="24"/>
        </w:rPr>
        <w:t>un Kim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4122">
        <w:rPr>
          <w:rFonts w:ascii="Times New Roman" w:hAnsi="Times New Roman" w:cs="Times New Roman"/>
          <w:sz w:val="24"/>
          <w:szCs w:val="24"/>
        </w:rPr>
        <w:t>Hyeon Ju Park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44122">
        <w:rPr>
          <w:rFonts w:ascii="Times New Roman" w:hAnsi="Times New Roman" w:cs="Times New Roman"/>
          <w:sz w:val="24"/>
          <w:szCs w:val="24"/>
        </w:rPr>
        <w:t xml:space="preserve"> Yoon-Keun Kim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44122">
        <w:rPr>
          <w:rFonts w:ascii="Times New Roman" w:hAnsi="Times New Roman" w:cs="Times New Roman"/>
          <w:sz w:val="24"/>
          <w:szCs w:val="24"/>
        </w:rPr>
        <w:t xml:space="preserve"> Youngwoo Choi,</w:t>
      </w:r>
      <w:r w:rsidRPr="00C44122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C44122">
        <w:rPr>
          <w:rFonts w:ascii="Times New Roman" w:hAnsi="Times New Roman" w:cs="Times New Roman"/>
          <w:sz w:val="24"/>
          <w:szCs w:val="24"/>
        </w:rPr>
        <w:t xml:space="preserve"> Hae-Sim Park</w:t>
      </w:r>
      <w:r w:rsidRPr="00C44122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bookmarkEnd w:id="1"/>
    <w:p w14:paraId="60C663C6" w14:textId="77777777" w:rsidR="00546E7B" w:rsidRPr="00C44122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5EE81B7" w14:textId="77777777" w:rsidR="00546E7B" w:rsidRPr="00C44122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441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4122">
        <w:rPr>
          <w:rFonts w:ascii="Times New Roman" w:hAnsi="Times New Roman" w:cs="Times New Roman"/>
          <w:sz w:val="24"/>
          <w:szCs w:val="24"/>
        </w:rPr>
        <w:t>Department of Allergy and Clinical Immunology, Ajou University School of Medicine, Suwon, Korea</w:t>
      </w:r>
    </w:p>
    <w:p w14:paraId="19F31AB5" w14:textId="77777777" w:rsidR="00546E7B" w:rsidRPr="00C44122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441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44122">
        <w:rPr>
          <w:rFonts w:ascii="Times New Roman" w:hAnsi="Times New Roman" w:cs="Times New Roman"/>
          <w:sz w:val="24"/>
          <w:szCs w:val="24"/>
        </w:rPr>
        <w:t>Department of Biomedical Sciences, Graduate School of Ajou University, Suwon, Korea</w:t>
      </w:r>
    </w:p>
    <w:p w14:paraId="1E544156" w14:textId="77777777" w:rsidR="00546E7B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76719">
        <w:rPr>
          <w:rFonts w:ascii="Times New Roman" w:hAnsi="Times New Roman" w:cs="Times New Roman"/>
          <w:sz w:val="24"/>
          <w:szCs w:val="24"/>
        </w:rPr>
        <w:t>Department of Chemistry and Chemistry Institute for Functional Materials, Pusan National University, Busan, Korea</w:t>
      </w:r>
    </w:p>
    <w:p w14:paraId="215B40D5" w14:textId="77777777" w:rsidR="00546E7B" w:rsidRPr="00380955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44122">
        <w:rPr>
          <w:rFonts w:ascii="Times New Roman" w:hAnsi="Times New Roman" w:cs="Times New Roman"/>
          <w:sz w:val="24"/>
          <w:szCs w:val="24"/>
        </w:rPr>
        <w:t>MD Healthcare Inc., Seoul, Korea</w:t>
      </w:r>
    </w:p>
    <w:p w14:paraId="44D2F4E2" w14:textId="77777777" w:rsidR="00546E7B" w:rsidRPr="00C44122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44122">
        <w:rPr>
          <w:rFonts w:ascii="Times New Roman" w:hAnsi="Times New Roman" w:cs="Times New Roman"/>
          <w:sz w:val="24"/>
          <w:szCs w:val="24"/>
        </w:rPr>
        <w:t>*These authors equally contributed to this work</w:t>
      </w:r>
    </w:p>
    <w:p w14:paraId="6C096335" w14:textId="77777777" w:rsidR="00546E7B" w:rsidRPr="00FE680A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F2FD1AE" w14:textId="77777777" w:rsidR="00546E7B" w:rsidRPr="00FA7C23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A7C23">
        <w:rPr>
          <w:rFonts w:ascii="Times New Roman" w:hAnsi="Times New Roman" w:cs="Times New Roman"/>
          <w:b/>
          <w:sz w:val="24"/>
          <w:szCs w:val="24"/>
        </w:rPr>
        <w:t>Corresponding authors:</w:t>
      </w:r>
    </w:p>
    <w:p w14:paraId="288BC991" w14:textId="77777777" w:rsidR="00546E7B" w:rsidRPr="00FA7C23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A7C23">
        <w:rPr>
          <w:rFonts w:ascii="Times New Roman" w:hAnsi="Times New Roman" w:cs="Times New Roman"/>
          <w:sz w:val="24"/>
          <w:szCs w:val="24"/>
        </w:rPr>
        <w:t>Youngwoo Choi PhD</w:t>
      </w:r>
    </w:p>
    <w:p w14:paraId="15C092D9" w14:textId="77777777" w:rsidR="00546E7B" w:rsidRPr="00FA7C23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A7C23">
        <w:rPr>
          <w:rFonts w:ascii="Times New Roman" w:hAnsi="Times New Roman" w:cs="Times New Roman"/>
          <w:sz w:val="24"/>
          <w:szCs w:val="24"/>
        </w:rPr>
        <w:t>Department of Allergy and Clinical Immunology, Ajou University School of Medicine, 164 Worldcup-</w:t>
      </w:r>
      <w:r w:rsidRPr="00FA7C23">
        <w:rPr>
          <w:rFonts w:ascii="Times New Roman" w:hAnsi="Times New Roman" w:cs="Times New Roman"/>
          <w:noProof/>
          <w:sz w:val="24"/>
          <w:szCs w:val="24"/>
        </w:rPr>
        <w:t>ro</w:t>
      </w:r>
      <w:r w:rsidRPr="00FA7C23">
        <w:rPr>
          <w:rFonts w:ascii="Times New Roman" w:hAnsi="Times New Roman" w:cs="Times New Roman"/>
          <w:sz w:val="24"/>
          <w:szCs w:val="24"/>
        </w:rPr>
        <w:t>, Suwon, Korea</w:t>
      </w:r>
    </w:p>
    <w:p w14:paraId="17CE5A23" w14:textId="77777777" w:rsidR="00546E7B" w:rsidRPr="00FA7C23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A7C23">
        <w:rPr>
          <w:rFonts w:ascii="Times New Roman" w:hAnsi="Times New Roman" w:cs="Times New Roman"/>
          <w:sz w:val="24"/>
          <w:szCs w:val="24"/>
        </w:rPr>
        <w:t>Tel: +82-31-219-4277,</w:t>
      </w:r>
    </w:p>
    <w:p w14:paraId="6264B93E" w14:textId="77777777" w:rsidR="00546E7B" w:rsidRPr="00FA7C23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A7C23">
        <w:rPr>
          <w:rFonts w:ascii="Times New Roman" w:hAnsi="Times New Roman" w:cs="Times New Roman"/>
          <w:sz w:val="24"/>
          <w:szCs w:val="24"/>
        </w:rPr>
        <w:t>Fax: +82-31-219-4407,</w:t>
      </w:r>
    </w:p>
    <w:p w14:paraId="4D237922" w14:textId="77777777" w:rsidR="00546E7B" w:rsidRPr="00FA7C23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A7C23">
        <w:rPr>
          <w:rFonts w:ascii="Times New Roman" w:hAnsi="Times New Roman" w:cs="Times New Roman"/>
          <w:sz w:val="24"/>
          <w:szCs w:val="24"/>
        </w:rPr>
        <w:t>Email: cyw3789@gmail.com</w:t>
      </w:r>
    </w:p>
    <w:p w14:paraId="64EADF9F" w14:textId="77777777" w:rsidR="00546E7B" w:rsidRPr="00FA7C23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191C189" w14:textId="77777777" w:rsidR="00546E7B" w:rsidRPr="00FA7C23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A7C23">
        <w:rPr>
          <w:rFonts w:ascii="Times New Roman" w:hAnsi="Times New Roman" w:cs="Times New Roman"/>
          <w:sz w:val="24"/>
          <w:szCs w:val="24"/>
        </w:rPr>
        <w:t>Hae-Sim Park MD, PhD</w:t>
      </w:r>
    </w:p>
    <w:p w14:paraId="6FBA7863" w14:textId="77777777" w:rsidR="00546E7B" w:rsidRPr="00FA7C23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A7C23">
        <w:rPr>
          <w:rFonts w:ascii="Times New Roman" w:hAnsi="Times New Roman" w:cs="Times New Roman"/>
          <w:sz w:val="24"/>
          <w:szCs w:val="24"/>
        </w:rPr>
        <w:lastRenderedPageBreak/>
        <w:t>Department of Allergy and Clinical Immunology, Ajou University School of Medicine, 164 Worldcup-</w:t>
      </w:r>
      <w:r w:rsidRPr="00FA7C23">
        <w:rPr>
          <w:rFonts w:ascii="Times New Roman" w:hAnsi="Times New Roman" w:cs="Times New Roman"/>
          <w:noProof/>
          <w:sz w:val="24"/>
          <w:szCs w:val="24"/>
        </w:rPr>
        <w:t>ro</w:t>
      </w:r>
      <w:r w:rsidRPr="00FA7C23">
        <w:rPr>
          <w:rFonts w:ascii="Times New Roman" w:hAnsi="Times New Roman" w:cs="Times New Roman"/>
          <w:sz w:val="24"/>
          <w:szCs w:val="24"/>
        </w:rPr>
        <w:t>, Suwon, Korea</w:t>
      </w:r>
    </w:p>
    <w:p w14:paraId="5FA96313" w14:textId="77777777" w:rsidR="00546E7B" w:rsidRPr="00FA7C23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A7C23">
        <w:rPr>
          <w:rFonts w:ascii="Times New Roman" w:hAnsi="Times New Roman" w:cs="Times New Roman"/>
          <w:sz w:val="24"/>
          <w:szCs w:val="24"/>
        </w:rPr>
        <w:t xml:space="preserve">Tel: +82-31-219-5196, </w:t>
      </w:r>
    </w:p>
    <w:p w14:paraId="004ACC83" w14:textId="77777777" w:rsidR="00546E7B" w:rsidRPr="00FA7C23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A7C23">
        <w:rPr>
          <w:rFonts w:ascii="Times New Roman" w:hAnsi="Times New Roman" w:cs="Times New Roman"/>
          <w:sz w:val="24"/>
          <w:szCs w:val="24"/>
        </w:rPr>
        <w:t xml:space="preserve">Fax: +82-31-219-5154, </w:t>
      </w:r>
    </w:p>
    <w:p w14:paraId="509473B0" w14:textId="77777777" w:rsidR="00546E7B" w:rsidRDefault="00546E7B" w:rsidP="00546E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546E7B" w:rsidSect="00FE680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FA7C23">
        <w:rPr>
          <w:rFonts w:ascii="Times New Roman" w:hAnsi="Times New Roman" w:cs="Times New Roman"/>
          <w:sz w:val="24"/>
          <w:szCs w:val="24"/>
        </w:rPr>
        <w:t>Email: hspark@ajou.ac.k</w:t>
      </w:r>
      <w:r>
        <w:rPr>
          <w:rFonts w:ascii="Times New Roman" w:hAnsi="Times New Roman" w:cs="Times New Roman" w:hint="eastAsia"/>
          <w:sz w:val="24"/>
          <w:szCs w:val="24"/>
        </w:rPr>
        <w:t>r</w:t>
      </w:r>
    </w:p>
    <w:p w14:paraId="6A270652" w14:textId="77777777" w:rsidR="000C0E96" w:rsidRPr="000C0E96" w:rsidRDefault="000C0E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0E9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2b</w:t>
      </w:r>
    </w:p>
    <w:p w14:paraId="762A68C7" w14:textId="77777777" w:rsidR="000C0E96" w:rsidRDefault="000C0E96"/>
    <w:p w14:paraId="54029733" w14:textId="77777777" w:rsidR="000C0E96" w:rsidRDefault="000C0E96">
      <w:r>
        <w:rPr>
          <w:noProof/>
        </w:rPr>
        <w:drawing>
          <wp:inline distT="0" distB="0" distL="0" distR="0" wp14:anchorId="6D442AD1" wp14:editId="6B2B89A3">
            <wp:extent cx="3228975" cy="490537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F5194" w14:textId="77777777" w:rsidR="000C0E96" w:rsidRDefault="000C0E96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03994A46" w14:textId="77777777" w:rsidR="00697796" w:rsidRPr="000C0E96" w:rsidRDefault="000C0E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0E9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4b</w:t>
      </w:r>
    </w:p>
    <w:p w14:paraId="2AC3190E" w14:textId="77777777" w:rsidR="000C0E96" w:rsidRDefault="000C0E96"/>
    <w:p w14:paraId="19A4EC58" w14:textId="77777777" w:rsidR="00C77BD1" w:rsidRDefault="000C0E96">
      <w:r>
        <w:rPr>
          <w:rFonts w:hint="eastAsia"/>
          <w:noProof/>
        </w:rPr>
        <w:drawing>
          <wp:inline distT="0" distB="0" distL="0" distR="0" wp14:anchorId="004C19D8" wp14:editId="02882F0A">
            <wp:extent cx="3400425" cy="4724400"/>
            <wp:effectExtent l="0" t="0" r="9525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BB463" w14:textId="77777777" w:rsidR="00C77BD1" w:rsidRDefault="00C77BD1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471415F0" w14:textId="77777777" w:rsidR="00C77BD1" w:rsidRPr="000C0E96" w:rsidRDefault="00C77BD1" w:rsidP="00C77B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0E9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4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</w:p>
    <w:p w14:paraId="689A83C8" w14:textId="77777777" w:rsidR="000C0E96" w:rsidRDefault="000C0E96"/>
    <w:p w14:paraId="0ABE8991" w14:textId="77777777" w:rsidR="00C77BD1" w:rsidRDefault="00C77BD1">
      <w:r>
        <w:rPr>
          <w:rFonts w:hint="eastAsia"/>
          <w:noProof/>
        </w:rPr>
        <w:drawing>
          <wp:inline distT="0" distB="0" distL="0" distR="0" wp14:anchorId="3D81559F" wp14:editId="25BE8573">
            <wp:extent cx="4876800" cy="3028950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04775" w14:textId="77777777" w:rsidR="00C77BD1" w:rsidRDefault="00C77BD1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67B22DCA" w14:textId="77777777" w:rsidR="00C77BD1" w:rsidRPr="000C0E96" w:rsidRDefault="00C77BD1" w:rsidP="00C77B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0E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5b</w:t>
      </w:r>
    </w:p>
    <w:p w14:paraId="399399DE" w14:textId="77777777" w:rsidR="00C77BD1" w:rsidRDefault="00C77BD1"/>
    <w:p w14:paraId="6E829A4F" w14:textId="77777777" w:rsidR="00C77BD1" w:rsidRDefault="00C77BD1">
      <w:r>
        <w:rPr>
          <w:rFonts w:hint="eastAsia"/>
          <w:noProof/>
        </w:rPr>
        <w:drawing>
          <wp:inline distT="0" distB="0" distL="0" distR="0" wp14:anchorId="19125862" wp14:editId="6FD565A4">
            <wp:extent cx="2914650" cy="3914775"/>
            <wp:effectExtent l="0" t="0" r="0" b="952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391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6BF8A" w14:textId="77777777" w:rsidR="00C77BD1" w:rsidRDefault="00C77BD1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37CEC7E8" w14:textId="77777777" w:rsidR="00C77BD1" w:rsidRPr="000C0E96" w:rsidRDefault="00C77BD1" w:rsidP="00C77B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0E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5h</w:t>
      </w:r>
    </w:p>
    <w:p w14:paraId="12D7E0A8" w14:textId="77777777" w:rsidR="00C77BD1" w:rsidRDefault="00C77BD1"/>
    <w:p w14:paraId="7ED24A8B" w14:textId="77777777" w:rsidR="00C77BD1" w:rsidRDefault="00C77BD1">
      <w:r>
        <w:rPr>
          <w:rFonts w:hint="eastAsia"/>
          <w:noProof/>
        </w:rPr>
        <w:drawing>
          <wp:inline distT="0" distB="0" distL="0" distR="0" wp14:anchorId="68A92DB3" wp14:editId="3D4B263C">
            <wp:extent cx="3800475" cy="6838950"/>
            <wp:effectExtent l="0" t="0" r="9525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683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2BB91" w14:textId="77777777" w:rsidR="00C77BD1" w:rsidRDefault="00C77BD1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06629A4C" w14:textId="77777777" w:rsidR="00E202D0" w:rsidRPr="000C0E96" w:rsidRDefault="00E202D0" w:rsidP="00E202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0E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6e</w:t>
      </w:r>
    </w:p>
    <w:p w14:paraId="0FC60950" w14:textId="77777777" w:rsidR="00C77BD1" w:rsidRDefault="00C77BD1"/>
    <w:p w14:paraId="3B600247" w14:textId="77777777" w:rsidR="00E202D0" w:rsidRPr="00546E7B" w:rsidRDefault="00657BC4">
      <w:r>
        <w:rPr>
          <w:noProof/>
        </w:rPr>
        <w:drawing>
          <wp:inline distT="0" distB="0" distL="0" distR="0" wp14:anchorId="0706AF75" wp14:editId="2685BEF2">
            <wp:extent cx="5476875" cy="581977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581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202D0" w:rsidRPr="00546E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E7B"/>
    <w:rsid w:val="000C0E96"/>
    <w:rsid w:val="00546E7B"/>
    <w:rsid w:val="00657BC4"/>
    <w:rsid w:val="00697796"/>
    <w:rsid w:val="00894562"/>
    <w:rsid w:val="00BC31BC"/>
    <w:rsid w:val="00C26505"/>
    <w:rsid w:val="00C77BD1"/>
    <w:rsid w:val="00E2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BDA5A"/>
  <w15:chartTrackingRefBased/>
  <w15:docId w15:val="{B41145E4-93C5-4F51-945C-3FE952C61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E7B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c</dc:creator>
  <cp:keywords/>
  <dc:description/>
  <cp:lastModifiedBy>sim soyoon</cp:lastModifiedBy>
  <cp:revision>5</cp:revision>
  <dcterms:created xsi:type="dcterms:W3CDTF">2022-05-24T05:33:00Z</dcterms:created>
  <dcterms:modified xsi:type="dcterms:W3CDTF">2022-08-12T08:03:00Z</dcterms:modified>
</cp:coreProperties>
</file>